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3E828" w14:textId="62DDED9F" w:rsidR="00AB178E" w:rsidRDefault="00AB178E" w:rsidP="00AB178E">
      <w:pPr>
        <w:jc w:val="center"/>
        <w:rPr>
          <w:b/>
          <w:u w:val="single"/>
        </w:rPr>
      </w:pPr>
      <w:r w:rsidRPr="00AB178E">
        <w:rPr>
          <w:b/>
          <w:u w:val="single"/>
        </w:rPr>
        <w:t>Supplementary Material</w:t>
      </w:r>
      <w:r>
        <w:rPr>
          <w:b/>
          <w:u w:val="single"/>
        </w:rPr>
        <w:t xml:space="preserve"> </w:t>
      </w:r>
      <w:proofErr w:type="gramStart"/>
      <w:r w:rsidR="00AA6AFB">
        <w:rPr>
          <w:b/>
          <w:u w:val="single"/>
        </w:rPr>
        <w:t>3</w:t>
      </w:r>
      <w:proofErr w:type="gramEnd"/>
    </w:p>
    <w:p w14:paraId="037E36C7" w14:textId="77777777" w:rsidR="0068617A" w:rsidRPr="00AB178E" w:rsidRDefault="0068617A" w:rsidP="00AB178E">
      <w:pPr>
        <w:jc w:val="center"/>
        <w:rPr>
          <w:b/>
          <w:u w:val="single"/>
        </w:rPr>
      </w:pPr>
      <w:r>
        <w:rPr>
          <w:b/>
          <w:u w:val="single"/>
        </w:rPr>
        <w:t xml:space="preserve">Supplementary Data Tables for </w:t>
      </w:r>
      <w:r w:rsidR="00785BBF">
        <w:rPr>
          <w:b/>
          <w:u w:val="single"/>
        </w:rPr>
        <w:t>Client</w:t>
      </w:r>
      <w:r>
        <w:rPr>
          <w:b/>
          <w:u w:val="single"/>
        </w:rPr>
        <w:t xml:space="preserve"> </w:t>
      </w:r>
      <w:r w:rsidR="006C53CB">
        <w:rPr>
          <w:b/>
          <w:u w:val="single"/>
        </w:rPr>
        <w:t xml:space="preserve">survey responses </w:t>
      </w:r>
      <w:r>
        <w:rPr>
          <w:b/>
          <w:u w:val="single"/>
        </w:rPr>
        <w:t>(n=37)</w:t>
      </w:r>
    </w:p>
    <w:p w14:paraId="1C082785" w14:textId="44EEB297" w:rsidR="00C8114E" w:rsidRPr="00C8114E" w:rsidRDefault="006C53CB" w:rsidP="00C8114E">
      <w:r>
        <w:t>Th</w:t>
      </w:r>
      <w:r w:rsidR="00E15E16">
        <w:t xml:space="preserve">is supplementary data shows </w:t>
      </w:r>
      <w:r>
        <w:t>client responses to the study survey</w:t>
      </w:r>
      <w:r w:rsidR="00E15E16">
        <w:t xml:space="preserve"> for client experiences of community-based adherence club care. </w:t>
      </w:r>
      <w:r w:rsidR="00C8114E" w:rsidRPr="00C8114E">
        <w:t>T</w:t>
      </w:r>
      <w:r w:rsidR="00C8114E">
        <w:t xml:space="preserve">able 1a shows demographic data </w:t>
      </w:r>
      <w:r>
        <w:t xml:space="preserve">for this cohort. </w:t>
      </w:r>
      <w:r w:rsidR="00C8114E">
        <w:t>Table 1b to 1</w:t>
      </w:r>
      <w:r w:rsidR="0043760D">
        <w:t>f</w:t>
      </w:r>
      <w:r w:rsidR="00C8114E">
        <w:t xml:space="preserve"> </w:t>
      </w:r>
      <w:r w:rsidR="00C8114E" w:rsidRPr="00C8114E">
        <w:t>show</w:t>
      </w:r>
      <w:r w:rsidR="00C8114E">
        <w:t>s</w:t>
      </w:r>
      <w:r w:rsidR="00C8114E" w:rsidRPr="00C8114E">
        <w:t xml:space="preserve"> the survey questions and the participant responses to </w:t>
      </w:r>
      <w:r w:rsidR="00C8114E">
        <w:t xml:space="preserve">each of these </w:t>
      </w:r>
      <w:r w:rsidR="00C8114E" w:rsidRPr="00C8114E">
        <w:t>questions.</w:t>
      </w:r>
      <w:r w:rsidR="00444961">
        <w:t xml:space="preserve"> Tables that display frequencies, </w:t>
      </w:r>
      <w:r w:rsidR="00294561">
        <w:t xml:space="preserve">display data from highest to lowest frequency and not necessarily in the order </w:t>
      </w:r>
      <w:r w:rsidR="008557A0">
        <w:t>displayed in the survey</w:t>
      </w:r>
      <w:r w:rsidR="00294561">
        <w:t>.</w:t>
      </w:r>
    </w:p>
    <w:p w14:paraId="7FE0C7C5" w14:textId="77777777" w:rsidR="00AB178E" w:rsidRDefault="00AB178E"/>
    <w:p w14:paraId="6D5CC215" w14:textId="00DAED81" w:rsidR="00AB178E" w:rsidRPr="00AB178E" w:rsidRDefault="00AB178E">
      <w:pPr>
        <w:rPr>
          <w:b/>
        </w:rPr>
      </w:pPr>
      <w:r>
        <w:rPr>
          <w:b/>
          <w:u w:val="single"/>
        </w:rPr>
        <w:t>T</w:t>
      </w:r>
      <w:r w:rsidR="00AA6AFB">
        <w:rPr>
          <w:b/>
          <w:u w:val="single"/>
        </w:rPr>
        <w:t>able 3</w:t>
      </w:r>
      <w:r w:rsidR="00785BBF">
        <w:rPr>
          <w:b/>
          <w:u w:val="single"/>
        </w:rPr>
        <w:t>a</w:t>
      </w:r>
      <w:r w:rsidRPr="00C8114E">
        <w:rPr>
          <w:b/>
          <w:u w:val="single"/>
        </w:rPr>
        <w:t>: Demographic data of clients attending Adherence Club</w:t>
      </w:r>
      <w:r w:rsidR="00C8114E" w:rsidRPr="00C8114E">
        <w:rPr>
          <w:b/>
          <w:u w:val="single"/>
        </w:rPr>
        <w:t xml:space="preserve"> (n=37)</w:t>
      </w:r>
    </w:p>
    <w:tbl>
      <w:tblPr>
        <w:tblW w:w="4900" w:type="dxa"/>
        <w:tblLook w:val="04A0" w:firstRow="1" w:lastRow="0" w:firstColumn="1" w:lastColumn="0" w:noHBand="0" w:noVBand="1"/>
      </w:tblPr>
      <w:tblGrid>
        <w:gridCol w:w="2300"/>
        <w:gridCol w:w="1180"/>
        <w:gridCol w:w="1420"/>
      </w:tblGrid>
      <w:tr w:rsidR="00AB178E" w:rsidRPr="00AB178E" w14:paraId="12A7D84E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80AA" w14:textId="77777777" w:rsidR="00AB178E" w:rsidRPr="00AB178E" w:rsidRDefault="00AB178E" w:rsidP="00AB17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ex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B5EC" w14:textId="77777777" w:rsidR="00AB178E" w:rsidRPr="00AB178E" w:rsidRDefault="00AB178E" w:rsidP="00AB17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1978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B178E" w:rsidRPr="00AB178E" w14:paraId="1411C506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D54B" w14:textId="77777777" w:rsidR="00AB178E" w:rsidRPr="00AB178E" w:rsidRDefault="00AB178E" w:rsidP="00AB1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777C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B6B3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10,81</w:t>
            </w:r>
          </w:p>
        </w:tc>
      </w:tr>
      <w:tr w:rsidR="00AB178E" w:rsidRPr="00AB178E" w14:paraId="4138A129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4269" w14:textId="77777777" w:rsidR="00AB178E" w:rsidRPr="00AB178E" w:rsidRDefault="00AB178E" w:rsidP="00AB1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77B5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321F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89,19</w:t>
            </w:r>
          </w:p>
        </w:tc>
      </w:tr>
      <w:tr w:rsidR="00AB178E" w:rsidRPr="00AB178E" w14:paraId="0D46A5D0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69D4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ABE0" w14:textId="77777777" w:rsidR="00AB178E" w:rsidRPr="00AB178E" w:rsidRDefault="00AB178E" w:rsidP="00AB17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A39E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B178E" w:rsidRPr="00AB178E" w14:paraId="524778B0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E5FD" w14:textId="77777777" w:rsidR="00AB178E" w:rsidRPr="00AB178E" w:rsidRDefault="00AB178E" w:rsidP="00AB17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dian ag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1B6A" w14:textId="77777777" w:rsidR="00AB178E" w:rsidRPr="00AB178E" w:rsidRDefault="00AB178E" w:rsidP="00AB1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33 (IQR: 29-44)</w:t>
            </w:r>
          </w:p>
        </w:tc>
      </w:tr>
      <w:tr w:rsidR="00AB178E" w:rsidRPr="00AB178E" w14:paraId="12FC667B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E735" w14:textId="77777777" w:rsidR="00AB178E" w:rsidRPr="00AB178E" w:rsidRDefault="00AB178E" w:rsidP="00AB17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Age groups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ABFB" w14:textId="77777777" w:rsidR="00AB178E" w:rsidRPr="00AB178E" w:rsidRDefault="00AB178E" w:rsidP="00AB17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79DA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B178E" w:rsidRPr="00AB178E" w14:paraId="1131FBD1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3EB1" w14:textId="77777777" w:rsidR="00AB178E" w:rsidRPr="00AB178E" w:rsidRDefault="00AB178E" w:rsidP="00AB1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18-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0D79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E0DB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5,41</w:t>
            </w:r>
          </w:p>
        </w:tc>
      </w:tr>
      <w:tr w:rsidR="00AB178E" w:rsidRPr="00AB178E" w14:paraId="19D6AA39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34A0" w14:textId="77777777" w:rsidR="00AB178E" w:rsidRPr="00AB178E" w:rsidRDefault="00AB178E" w:rsidP="00AB1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25-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C4B4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FA6B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27,03</w:t>
            </w:r>
          </w:p>
        </w:tc>
      </w:tr>
      <w:tr w:rsidR="00AB178E" w:rsidRPr="00AB178E" w14:paraId="7D1D499F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0DE5" w14:textId="77777777" w:rsidR="00AB178E" w:rsidRPr="00AB178E" w:rsidRDefault="00AB178E" w:rsidP="00AB1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31-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E515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16C5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40,54</w:t>
            </w:r>
          </w:p>
        </w:tc>
      </w:tr>
      <w:tr w:rsidR="00AB178E" w:rsidRPr="00AB178E" w14:paraId="3D9122F9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5298" w14:textId="77777777" w:rsidR="00AB178E" w:rsidRPr="00AB178E" w:rsidRDefault="00AB178E" w:rsidP="00AB1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41-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788C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58D8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16,22</w:t>
            </w:r>
          </w:p>
        </w:tc>
      </w:tr>
      <w:tr w:rsidR="00AB178E" w:rsidRPr="00AB178E" w14:paraId="4BD6C883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6F65" w14:textId="77777777" w:rsidR="00AB178E" w:rsidRPr="00AB178E" w:rsidRDefault="00AB178E" w:rsidP="00AB1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&gt;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2D5D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210D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10,81</w:t>
            </w:r>
          </w:p>
        </w:tc>
      </w:tr>
      <w:tr w:rsidR="00AB178E" w:rsidRPr="00AB178E" w14:paraId="12FC0619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2CCC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5478" w14:textId="77777777" w:rsidR="00AB178E" w:rsidRPr="00AB178E" w:rsidRDefault="00AB178E" w:rsidP="00AB17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4893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B178E" w:rsidRPr="00AB178E" w14:paraId="082C76D2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A6A0" w14:textId="77777777" w:rsidR="00AB178E" w:rsidRPr="00AB178E" w:rsidRDefault="00AB178E" w:rsidP="00AB17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Time on ART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3525" w14:textId="77777777" w:rsidR="00AB178E" w:rsidRPr="00AB178E" w:rsidRDefault="00AB178E" w:rsidP="00AB17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B14C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B178E" w:rsidRPr="00AB178E" w14:paraId="3FA930E8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1156" w14:textId="77777777" w:rsidR="00AB178E" w:rsidRPr="00AB178E" w:rsidRDefault="00AB178E" w:rsidP="00AB1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1-2 </w:t>
            </w:r>
            <w:proofErr w:type="spellStart"/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yr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C8D0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B2B8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32,43</w:t>
            </w:r>
          </w:p>
        </w:tc>
      </w:tr>
      <w:tr w:rsidR="00AB178E" w:rsidRPr="00AB178E" w14:paraId="4A12FFEB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1C0E" w14:textId="77777777" w:rsidR="00AB178E" w:rsidRPr="00AB178E" w:rsidRDefault="00AB178E" w:rsidP="00AB1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3-5 </w:t>
            </w:r>
            <w:proofErr w:type="spellStart"/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yr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34E1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75E2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35,14</w:t>
            </w:r>
          </w:p>
        </w:tc>
      </w:tr>
      <w:tr w:rsidR="00AB178E" w:rsidRPr="00AB178E" w14:paraId="506E8AA5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C9A3" w14:textId="77777777" w:rsidR="00AB178E" w:rsidRPr="00AB178E" w:rsidRDefault="00AB178E" w:rsidP="00AB1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6-8 </w:t>
            </w:r>
            <w:proofErr w:type="spellStart"/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yr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684E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3601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24,32</w:t>
            </w:r>
          </w:p>
        </w:tc>
      </w:tr>
      <w:tr w:rsidR="00AB178E" w:rsidRPr="00AB178E" w14:paraId="4ACECFD8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C451" w14:textId="77777777" w:rsidR="00AB178E" w:rsidRPr="00AB178E" w:rsidRDefault="00AB178E" w:rsidP="00AB1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9-11 </w:t>
            </w:r>
            <w:proofErr w:type="spellStart"/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yr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323D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2DB1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8,11</w:t>
            </w:r>
          </w:p>
        </w:tc>
      </w:tr>
      <w:tr w:rsidR="00AB178E" w:rsidRPr="00AB178E" w14:paraId="4E75D9E5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6490" w14:textId="77777777" w:rsidR="00AB178E" w:rsidRPr="00AB178E" w:rsidRDefault="00AB178E" w:rsidP="00AB1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11-16 </w:t>
            </w:r>
            <w:proofErr w:type="spellStart"/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yr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D304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E6BD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</w:tr>
      <w:tr w:rsidR="00AB178E" w:rsidRPr="00AB178E" w14:paraId="7C543149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FC23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8B4D" w14:textId="77777777" w:rsidR="00AB178E" w:rsidRPr="00AB178E" w:rsidRDefault="00AB178E" w:rsidP="00AB17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F8D7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B178E" w:rsidRPr="00AB178E" w14:paraId="6EBD5D6D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ADE9" w14:textId="77777777" w:rsidR="00AB178E" w:rsidRPr="00AB178E" w:rsidRDefault="00AB178E" w:rsidP="00AB17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AB178E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Yrs</w:t>
            </w:r>
            <w:proofErr w:type="spellEnd"/>
            <w:r w:rsidRPr="00AB178E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 in club 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AF2A" w14:textId="77777777" w:rsidR="00AB178E" w:rsidRPr="00AB178E" w:rsidRDefault="00AB178E" w:rsidP="00AB17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D133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AB178E" w:rsidRPr="00AB178E" w14:paraId="59122DC0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1EDF" w14:textId="77777777" w:rsidR="00AB178E" w:rsidRPr="00AB178E" w:rsidRDefault="00AB178E" w:rsidP="00AB1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&lt; 1 </w:t>
            </w:r>
            <w:proofErr w:type="spellStart"/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yr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5003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7ECB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56.76</w:t>
            </w:r>
          </w:p>
        </w:tc>
      </w:tr>
      <w:tr w:rsidR="00AB178E" w:rsidRPr="00AB178E" w14:paraId="3A450EA0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1045" w14:textId="77777777" w:rsidR="00AB178E" w:rsidRPr="00AB178E" w:rsidRDefault="00AB178E" w:rsidP="00AB1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1-2 </w:t>
            </w:r>
            <w:proofErr w:type="spellStart"/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yr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E1AA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EBE3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18,92</w:t>
            </w:r>
          </w:p>
        </w:tc>
      </w:tr>
      <w:tr w:rsidR="00AB178E" w:rsidRPr="00AB178E" w14:paraId="0DD99E7F" w14:textId="77777777" w:rsidTr="00AB178E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DB95" w14:textId="77777777" w:rsidR="00AB178E" w:rsidRPr="00AB178E" w:rsidRDefault="00AB178E" w:rsidP="00AB1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3-5 </w:t>
            </w:r>
            <w:proofErr w:type="spellStart"/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yr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933C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2FCD" w14:textId="77777777" w:rsidR="00AB178E" w:rsidRPr="00AB178E" w:rsidRDefault="00AB178E" w:rsidP="00AB1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24,32</w:t>
            </w:r>
          </w:p>
        </w:tc>
      </w:tr>
      <w:tr w:rsidR="00AB178E" w:rsidRPr="00AB178E" w14:paraId="7760A62C" w14:textId="77777777" w:rsidTr="0068617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2B80" w14:textId="77777777" w:rsidR="00AB178E" w:rsidRPr="00AB178E" w:rsidRDefault="00AB178E" w:rsidP="00AB1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C4A4" w14:textId="77777777" w:rsidR="00AB178E" w:rsidRPr="00AB178E" w:rsidRDefault="00AB178E" w:rsidP="00AB1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73DC" w14:textId="77777777" w:rsidR="00AB178E" w:rsidRPr="00AB178E" w:rsidRDefault="00AB178E" w:rsidP="00AB1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B178E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</w:tbl>
    <w:p w14:paraId="51D3CB83" w14:textId="77777777" w:rsidR="0068617A" w:rsidRDefault="0068617A">
      <w:pPr>
        <w:rPr>
          <w:b/>
          <w:u w:val="single"/>
        </w:rPr>
      </w:pPr>
    </w:p>
    <w:p w14:paraId="45333F39" w14:textId="5C86BCFA" w:rsidR="00AB178E" w:rsidRDefault="00AB178E">
      <w:pPr>
        <w:rPr>
          <w:b/>
          <w:u w:val="single"/>
        </w:rPr>
      </w:pPr>
      <w:r>
        <w:rPr>
          <w:b/>
          <w:u w:val="single"/>
        </w:rPr>
        <w:t>T</w:t>
      </w:r>
      <w:r w:rsidRPr="00AB178E">
        <w:rPr>
          <w:b/>
          <w:u w:val="single"/>
        </w:rPr>
        <w:t xml:space="preserve">able </w:t>
      </w:r>
      <w:r w:rsidR="00AA6AFB">
        <w:rPr>
          <w:b/>
          <w:u w:val="single"/>
        </w:rPr>
        <w:t>3</w:t>
      </w:r>
      <w:r w:rsidR="00785BBF">
        <w:rPr>
          <w:b/>
          <w:u w:val="single"/>
        </w:rPr>
        <w:t>b</w:t>
      </w:r>
      <w:r w:rsidRPr="00AB178E">
        <w:rPr>
          <w:b/>
          <w:u w:val="single"/>
        </w:rPr>
        <w:t>:</w:t>
      </w:r>
      <w:r w:rsidR="0068617A">
        <w:rPr>
          <w:b/>
          <w:u w:val="single"/>
        </w:rPr>
        <w:t xml:space="preserve"> Client Experiences of ART</w:t>
      </w:r>
      <w:r w:rsidR="00C8114E">
        <w:rPr>
          <w:b/>
          <w:u w:val="single"/>
        </w:rPr>
        <w:t xml:space="preserve"> (n=37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13"/>
        <w:gridCol w:w="974"/>
        <w:gridCol w:w="754"/>
        <w:gridCol w:w="1010"/>
        <w:gridCol w:w="1010"/>
        <w:gridCol w:w="809"/>
      </w:tblGrid>
      <w:tr w:rsidR="0068617A" w:rsidRPr="0068617A" w14:paraId="6F172581" w14:textId="77777777" w:rsidTr="0068617A">
        <w:trPr>
          <w:trHeight w:val="320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575B" w14:textId="77777777" w:rsidR="0068617A" w:rsidRPr="00C8114E" w:rsidRDefault="0068617A" w:rsidP="0068617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1C3E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trongly Agre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5CB9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Agre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F1C1E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Disagre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8EDA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trongly Disagre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326DF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TOTAL</w:t>
            </w:r>
          </w:p>
        </w:tc>
      </w:tr>
      <w:tr w:rsidR="0068617A" w:rsidRPr="0068617A" w14:paraId="2591DDF1" w14:textId="77777777" w:rsidTr="0068617A">
        <w:trPr>
          <w:trHeight w:val="323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6C6AA" w14:textId="77777777" w:rsidR="0068617A" w:rsidRPr="0068617A" w:rsidRDefault="0068617A" w:rsidP="00686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. Since I have taking ARVs I have felt my health has improved dramaticall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4AE4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CC37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4D72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E4CF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9D3D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  <w:tr w:rsidR="0068617A" w:rsidRPr="0068617A" w14:paraId="5185968B" w14:textId="77777777" w:rsidTr="0068617A">
        <w:trPr>
          <w:trHeight w:val="288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C238A" w14:textId="77777777" w:rsidR="0068617A" w:rsidRPr="0068617A" w:rsidRDefault="0068617A" w:rsidP="00686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. I find the side effects of taking ARVs difficult to manage/cope with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5FCA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AF7C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FF7D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3747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629B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  <w:tr w:rsidR="0068617A" w:rsidRPr="0068617A" w14:paraId="175B69E6" w14:textId="77777777" w:rsidTr="0068617A">
        <w:trPr>
          <w:trHeight w:val="288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D4238" w14:textId="77777777" w:rsidR="0068617A" w:rsidRPr="0068617A" w:rsidRDefault="0068617A" w:rsidP="00686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. It is easy for me to remember to take my ARVs every da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0B28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A279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C47D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C2A7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794E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  <w:tr w:rsidR="0068617A" w:rsidRPr="0068617A" w14:paraId="06CCA8F1" w14:textId="77777777" w:rsidTr="0068617A">
        <w:trPr>
          <w:trHeight w:val="282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A57C0" w14:textId="77777777" w:rsidR="0068617A" w:rsidRPr="0068617A" w:rsidRDefault="0068617A" w:rsidP="00686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4. I hide my ARVs (pills) to prevent people from finding out that I am living with HIV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2742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E5E6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50A4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843C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D7C7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  <w:tr w:rsidR="0068617A" w:rsidRPr="0068617A" w14:paraId="72573203" w14:textId="77777777" w:rsidTr="0068617A">
        <w:trPr>
          <w:trHeight w:val="576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9C924" w14:textId="77777777" w:rsidR="0068617A" w:rsidRPr="0068617A" w:rsidRDefault="0068617A" w:rsidP="00686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5. I have reliable people in my life whom I can ask to collect my ARVs if I am unavailable myself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4EA1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6DB2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4591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A7E9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867C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  <w:tr w:rsidR="0068617A" w:rsidRPr="0068617A" w14:paraId="5C3F1867" w14:textId="77777777" w:rsidTr="0068617A">
        <w:trPr>
          <w:trHeight w:val="576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69DBF" w14:textId="77777777" w:rsidR="0068617A" w:rsidRPr="0068617A" w:rsidRDefault="0068617A" w:rsidP="00686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6. I move around a lot so it is challenging for me to keep to my ART appointments each and every tim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5737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C6FA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312D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4258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103E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</w:tbl>
    <w:p w14:paraId="7B98073F" w14:textId="77777777" w:rsidR="00AB178E" w:rsidRDefault="00AB178E"/>
    <w:p w14:paraId="125B084E" w14:textId="08EAE5DF" w:rsidR="0068617A" w:rsidRDefault="0068617A" w:rsidP="0068617A">
      <w:pPr>
        <w:rPr>
          <w:b/>
          <w:u w:val="single"/>
        </w:rPr>
      </w:pPr>
      <w:r>
        <w:rPr>
          <w:b/>
          <w:u w:val="single"/>
        </w:rPr>
        <w:t>T</w:t>
      </w:r>
      <w:r w:rsidRPr="00AB178E">
        <w:rPr>
          <w:b/>
          <w:u w:val="single"/>
        </w:rPr>
        <w:t>able</w:t>
      </w:r>
      <w:r>
        <w:rPr>
          <w:b/>
          <w:u w:val="single"/>
        </w:rPr>
        <w:t xml:space="preserve"> </w:t>
      </w:r>
      <w:r w:rsidR="00AA6AFB">
        <w:rPr>
          <w:b/>
          <w:u w:val="single"/>
        </w:rPr>
        <w:t>3</w:t>
      </w:r>
      <w:r w:rsidR="00785BBF">
        <w:rPr>
          <w:b/>
          <w:u w:val="single"/>
        </w:rPr>
        <w:t>c</w:t>
      </w:r>
      <w:r w:rsidRPr="00AB178E">
        <w:rPr>
          <w:b/>
          <w:u w:val="single"/>
        </w:rPr>
        <w:t>:</w:t>
      </w:r>
      <w:r>
        <w:rPr>
          <w:b/>
          <w:u w:val="single"/>
        </w:rPr>
        <w:t xml:space="preserve"> </w:t>
      </w:r>
      <w:r w:rsidR="00C8114E">
        <w:rPr>
          <w:b/>
          <w:u w:val="single"/>
        </w:rPr>
        <w:t>Reasons for treatment interruptions (n=37)</w:t>
      </w:r>
    </w:p>
    <w:p w14:paraId="495A5B19" w14:textId="77777777" w:rsidR="0068617A" w:rsidRPr="00C8114E" w:rsidRDefault="0068617A" w:rsidP="0068617A">
      <w:r w:rsidRPr="00C8114E">
        <w:t>What are the three most important reasons why patients experience treatment interruptions? (Select 3)</w:t>
      </w:r>
    </w:p>
    <w:p w14:paraId="2A65A1DA" w14:textId="226A44F1" w:rsidR="0068617A" w:rsidRPr="0068617A" w:rsidRDefault="0068617A" w:rsidP="0068617A">
      <w:pPr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="008C5EFA">
        <w:rPr>
          <w:b/>
        </w:rPr>
        <w:t>Frequency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7540"/>
        <w:gridCol w:w="1500"/>
      </w:tblGrid>
      <w:tr w:rsidR="008C5EFA" w:rsidRPr="008C5EFA" w14:paraId="3481D2F1" w14:textId="77777777" w:rsidTr="008C5EFA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E9765" w14:textId="77777777" w:rsidR="008C5EFA" w:rsidRPr="008C5EFA" w:rsidRDefault="008C5EFA" w:rsidP="008C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Not disclosing their HIV status to people who they share their homes wi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E758" w14:textId="77777777" w:rsidR="008C5EFA" w:rsidRPr="008C5EFA" w:rsidRDefault="008C5EFA" w:rsidP="008C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</w:tr>
      <w:tr w:rsidR="008C5EFA" w:rsidRPr="008C5EFA" w14:paraId="0BD82012" w14:textId="77777777" w:rsidTr="008C5EFA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63553" w14:textId="77777777" w:rsidR="008C5EFA" w:rsidRPr="008C5EFA" w:rsidRDefault="008C5EFA" w:rsidP="008C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They are heavy alcohol/drug users and forget to adhere and to keep adherence support appointmen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9FD1" w14:textId="77777777" w:rsidR="008C5EFA" w:rsidRPr="008C5EFA" w:rsidRDefault="008C5EFA" w:rsidP="008C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14</w:t>
            </w:r>
          </w:p>
        </w:tc>
      </w:tr>
      <w:tr w:rsidR="008C5EFA" w:rsidRPr="008C5EFA" w14:paraId="27E694BE" w14:textId="77777777" w:rsidTr="008C5EFA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311DA" w14:textId="77777777" w:rsidR="008C5EFA" w:rsidRPr="008C5EFA" w:rsidRDefault="008C5EFA" w:rsidP="008C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The side effects of ART are too difficult to man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C4B0" w14:textId="77777777" w:rsidR="008C5EFA" w:rsidRPr="008C5EFA" w:rsidRDefault="008C5EFA" w:rsidP="008C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11</w:t>
            </w:r>
          </w:p>
        </w:tc>
      </w:tr>
      <w:tr w:rsidR="008C5EFA" w:rsidRPr="008C5EFA" w14:paraId="13BF2BD2" w14:textId="77777777" w:rsidTr="008C5EFA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4F9CA" w14:textId="77777777" w:rsidR="008C5EFA" w:rsidRPr="008C5EFA" w:rsidRDefault="008C5EFA" w:rsidP="008C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They have not accepted their HIV+ diagno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A023" w14:textId="77777777" w:rsidR="008C5EFA" w:rsidRPr="008C5EFA" w:rsidRDefault="008C5EFA" w:rsidP="008C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10</w:t>
            </w:r>
          </w:p>
        </w:tc>
      </w:tr>
      <w:tr w:rsidR="008C5EFA" w:rsidRPr="008C5EFA" w14:paraId="317503E8" w14:textId="77777777" w:rsidTr="008C5EFA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0C73F" w14:textId="77777777" w:rsidR="008C5EFA" w:rsidRPr="008C5EFA" w:rsidRDefault="008C5EFA" w:rsidP="008C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Not having adequate food to take ART wi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78F4" w14:textId="77777777" w:rsidR="008C5EFA" w:rsidRPr="008C5EFA" w:rsidRDefault="008C5EFA" w:rsidP="008C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</w:tr>
      <w:tr w:rsidR="008C5EFA" w:rsidRPr="008C5EFA" w14:paraId="457153DB" w14:textId="77777777" w:rsidTr="008C5EFA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397E5" w14:textId="77777777" w:rsidR="008C5EFA" w:rsidRPr="008C5EFA" w:rsidRDefault="008C5EFA" w:rsidP="008C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Feeling healthier and no longer believing that they need to take the A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2A5E" w14:textId="77777777" w:rsidR="008C5EFA" w:rsidRPr="008C5EFA" w:rsidRDefault="008C5EFA" w:rsidP="008C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</w:tr>
      <w:tr w:rsidR="008C5EFA" w:rsidRPr="008C5EFA" w14:paraId="70FBE314" w14:textId="77777777" w:rsidTr="008C5EFA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ACE34" w14:textId="77777777" w:rsidR="008C5EFA" w:rsidRPr="008C5EFA" w:rsidRDefault="008C5EFA" w:rsidP="008C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The waiting times at the health facility are too lo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6BF8" w14:textId="77777777" w:rsidR="008C5EFA" w:rsidRPr="008C5EFA" w:rsidRDefault="008C5EFA" w:rsidP="008C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</w:tr>
      <w:tr w:rsidR="008C5EFA" w:rsidRPr="008C5EFA" w14:paraId="19F902AD" w14:textId="77777777" w:rsidTr="008C5EFA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37C3E" w14:textId="77777777" w:rsidR="008C5EFA" w:rsidRPr="008C5EFA" w:rsidRDefault="008C5EFA" w:rsidP="008C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They are travelling to other parts of the country (like the Eastern Cape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014E" w14:textId="77777777" w:rsidR="008C5EFA" w:rsidRPr="008C5EFA" w:rsidRDefault="008C5EFA" w:rsidP="008C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</w:tr>
      <w:tr w:rsidR="008C5EFA" w:rsidRPr="008C5EFA" w14:paraId="2D22E1E6" w14:textId="77777777" w:rsidTr="008C5EFA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86B90" w14:textId="77777777" w:rsidR="008C5EFA" w:rsidRPr="008C5EFA" w:rsidRDefault="008C5EFA" w:rsidP="008C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They have heard rumours/guess that health staff will treat them badly if they admit to non-adher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1614" w14:textId="77777777" w:rsidR="008C5EFA" w:rsidRPr="008C5EFA" w:rsidRDefault="008C5EFA" w:rsidP="008C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</w:tr>
      <w:tr w:rsidR="008C5EFA" w:rsidRPr="008C5EFA" w14:paraId="1EB8C162" w14:textId="77777777" w:rsidTr="008C5EFA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0F179" w14:textId="77777777" w:rsidR="008C5EFA" w:rsidRPr="008C5EFA" w:rsidRDefault="008C5EFA" w:rsidP="008C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They move around a lot and are often not close to the health facility on their appointment day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7C49" w14:textId="77777777" w:rsidR="008C5EFA" w:rsidRPr="008C5EFA" w:rsidRDefault="008C5EFA" w:rsidP="008C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</w:tr>
      <w:tr w:rsidR="008C5EFA" w:rsidRPr="008C5EFA" w14:paraId="399D92A0" w14:textId="77777777" w:rsidTr="008C5EFA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F7D4E" w14:textId="77777777" w:rsidR="008C5EFA" w:rsidRPr="008C5EFA" w:rsidRDefault="008C5EFA" w:rsidP="008C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The cost of collecting ART is too hig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F5BA" w14:textId="77777777" w:rsidR="008C5EFA" w:rsidRPr="008C5EFA" w:rsidRDefault="008C5EFA" w:rsidP="008C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</w:tr>
      <w:tr w:rsidR="008C5EFA" w:rsidRPr="008C5EFA" w14:paraId="69248C21" w14:textId="77777777" w:rsidTr="008C5EFA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EC47C" w14:textId="77777777" w:rsidR="008C5EFA" w:rsidRPr="008C5EFA" w:rsidRDefault="008C5EFA" w:rsidP="008C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They experience frequent family disturbances/social disputes that make it hard to keep up continuity in their liv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CA5F" w14:textId="77777777" w:rsidR="008C5EFA" w:rsidRPr="008C5EFA" w:rsidRDefault="008C5EFA" w:rsidP="008C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</w:tr>
      <w:tr w:rsidR="008C5EFA" w:rsidRPr="008C5EFA" w14:paraId="32CA9AE4" w14:textId="77777777" w:rsidTr="008C5EFA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0C43A" w14:textId="77777777" w:rsidR="008C5EFA" w:rsidRPr="008C5EFA" w:rsidRDefault="008C5EFA" w:rsidP="008C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They want a break from daily chronic med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B0AD" w14:textId="77777777" w:rsidR="008C5EFA" w:rsidRPr="008C5EFA" w:rsidRDefault="008C5EFA" w:rsidP="008C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8C5EFA" w:rsidRPr="008C5EFA" w14:paraId="3E5411D0" w14:textId="77777777" w:rsidTr="008C5EFA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4DF97" w14:textId="77777777" w:rsidR="008C5EFA" w:rsidRPr="008C5EFA" w:rsidRDefault="008C5EFA" w:rsidP="008C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They have experienced reprimands by health staff about non-adherence and delay disclosing treatment interrup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77A0" w14:textId="77777777" w:rsidR="008C5EFA" w:rsidRPr="008C5EFA" w:rsidRDefault="008C5EFA" w:rsidP="008C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</w:tr>
      <w:tr w:rsidR="008C5EFA" w:rsidRPr="008C5EFA" w14:paraId="206B6622" w14:textId="77777777" w:rsidTr="008C5EFA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C267D" w14:textId="77777777" w:rsidR="008C5EFA" w:rsidRPr="008C5EFA" w:rsidRDefault="008C5EFA" w:rsidP="008C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They have an alternative health beliefs and do not trust that ARVs are the best treatment for HI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5FA7" w14:textId="77777777" w:rsidR="008C5EFA" w:rsidRPr="008C5EFA" w:rsidRDefault="008C5EFA" w:rsidP="008C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</w:tr>
      <w:tr w:rsidR="008C5EFA" w:rsidRPr="008C5EFA" w14:paraId="6D98B43C" w14:textId="77777777" w:rsidTr="008C5EFA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9DF5F" w14:textId="77777777" w:rsidR="008C5EFA" w:rsidRPr="008C5EFA" w:rsidRDefault="008C5EFA" w:rsidP="008C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Their health is not their primary concern at the mo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221D" w14:textId="77777777" w:rsidR="008C5EFA" w:rsidRPr="008C5EFA" w:rsidRDefault="008C5EFA" w:rsidP="008C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</w:tr>
      <w:tr w:rsidR="008C5EFA" w:rsidRPr="008C5EFA" w14:paraId="23D2EF1C" w14:textId="77777777" w:rsidTr="008C5EFA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74BD3" w14:textId="77777777" w:rsidR="008C5EFA" w:rsidRPr="008C5EFA" w:rsidRDefault="008C5EFA" w:rsidP="008C5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Another reason not mentioned he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9207" w14:textId="77777777" w:rsidR="008C5EFA" w:rsidRPr="008C5EFA" w:rsidRDefault="008C5EFA" w:rsidP="008C5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color w:val="000000"/>
                <w:lang w:eastAsia="en-ZA"/>
              </w:rPr>
              <w:t>2*</w:t>
            </w:r>
          </w:p>
        </w:tc>
      </w:tr>
      <w:tr w:rsidR="008C5EFA" w:rsidRPr="008C5EFA" w14:paraId="55CD2A11" w14:textId="77777777" w:rsidTr="008C5EFA">
        <w:trPr>
          <w:trHeight w:val="522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BD378" w14:textId="77777777" w:rsidR="008C5EFA" w:rsidRPr="008C5EFA" w:rsidRDefault="008C5EFA" w:rsidP="008C5EF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8C5E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ZA"/>
              </w:rPr>
              <w:t>* These 2 participants did not specify what other important reasons patients experience treatment interruptions. (The survey included free text for other reason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9BAE" w14:textId="77777777" w:rsidR="008C5EFA" w:rsidRPr="008C5EFA" w:rsidRDefault="008C5EFA" w:rsidP="008C5EF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</w:tr>
    </w:tbl>
    <w:p w14:paraId="70E66B81" w14:textId="77777777" w:rsidR="0068617A" w:rsidRDefault="0068617A" w:rsidP="0068617A">
      <w:pPr>
        <w:rPr>
          <w:b/>
          <w:u w:val="single"/>
        </w:rPr>
      </w:pPr>
    </w:p>
    <w:p w14:paraId="229869A4" w14:textId="77777777" w:rsidR="00E15E16" w:rsidRDefault="00E15E16" w:rsidP="0068617A">
      <w:pPr>
        <w:rPr>
          <w:b/>
          <w:u w:val="single"/>
        </w:rPr>
      </w:pPr>
    </w:p>
    <w:p w14:paraId="4C19786B" w14:textId="7618A122" w:rsidR="0068617A" w:rsidRPr="00C8114E" w:rsidRDefault="0068617A" w:rsidP="0068617A">
      <w:pPr>
        <w:rPr>
          <w:b/>
          <w:u w:val="single"/>
        </w:rPr>
      </w:pPr>
      <w:r>
        <w:rPr>
          <w:b/>
          <w:u w:val="single"/>
        </w:rPr>
        <w:t xml:space="preserve">Table </w:t>
      </w:r>
      <w:r w:rsidR="00AA6AFB">
        <w:rPr>
          <w:b/>
          <w:u w:val="single"/>
        </w:rPr>
        <w:t>3</w:t>
      </w:r>
      <w:r w:rsidR="00785BBF">
        <w:rPr>
          <w:b/>
          <w:u w:val="single"/>
        </w:rPr>
        <w:t>d</w:t>
      </w:r>
      <w:r w:rsidRPr="00C8114E">
        <w:rPr>
          <w:b/>
          <w:u w:val="single"/>
        </w:rPr>
        <w:t xml:space="preserve">: </w:t>
      </w:r>
      <w:r w:rsidRPr="00C8114E">
        <w:rPr>
          <w:rFonts w:ascii="Calibri" w:eastAsia="Times New Roman" w:hAnsi="Calibri" w:cs="Calibri"/>
          <w:b/>
          <w:bCs/>
          <w:color w:val="000000"/>
          <w:u w:val="single"/>
          <w:lang w:eastAsia="en-ZA"/>
        </w:rPr>
        <w:t>Experience of club-based adherence support</w:t>
      </w:r>
      <w:r w:rsidR="00C8114E" w:rsidRPr="00C8114E">
        <w:rPr>
          <w:rFonts w:ascii="Calibri" w:eastAsia="Times New Roman" w:hAnsi="Calibri" w:cs="Calibri"/>
          <w:b/>
          <w:bCs/>
          <w:color w:val="000000"/>
          <w:u w:val="single"/>
          <w:lang w:eastAsia="en-ZA"/>
        </w:rPr>
        <w:t xml:space="preserve"> (n=37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12"/>
        <w:gridCol w:w="974"/>
        <w:gridCol w:w="755"/>
        <w:gridCol w:w="1010"/>
        <w:gridCol w:w="1010"/>
        <w:gridCol w:w="809"/>
      </w:tblGrid>
      <w:tr w:rsidR="00C8114E" w:rsidRPr="0068617A" w14:paraId="1678D0DF" w14:textId="77777777" w:rsidTr="00C8114E">
        <w:trPr>
          <w:trHeight w:val="288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716C" w14:textId="77777777" w:rsidR="00C8114E" w:rsidRPr="0068617A" w:rsidRDefault="00C8114E" w:rsidP="00C811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F9D3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trongly Agre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F955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Agre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F804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Disagre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6588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trongly Disagre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CF19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TOTAL</w:t>
            </w:r>
          </w:p>
        </w:tc>
      </w:tr>
      <w:tr w:rsidR="00C8114E" w:rsidRPr="0068617A" w14:paraId="14D150B1" w14:textId="77777777" w:rsidTr="00C8114E">
        <w:trPr>
          <w:trHeight w:val="288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1A5DF" w14:textId="77777777" w:rsidR="00C8114E" w:rsidRPr="0068617A" w:rsidRDefault="00C8114E" w:rsidP="00C811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. Being part of an adherence support club reduces the hassle of being on AR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31F4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4498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44B9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4E51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3C7D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  <w:tr w:rsidR="00C8114E" w:rsidRPr="0068617A" w14:paraId="3F9A7F85" w14:textId="77777777" w:rsidTr="00C8114E">
        <w:trPr>
          <w:trHeight w:val="288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16281" w14:textId="77777777" w:rsidR="00C8114E" w:rsidRPr="0068617A" w:rsidRDefault="00C8114E" w:rsidP="00C811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. Being part of an adherence support club is something I enjoy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BE49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E50A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8766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3AEE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A570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  <w:tr w:rsidR="00C8114E" w:rsidRPr="0068617A" w14:paraId="5E4B9603" w14:textId="77777777" w:rsidTr="00C8114E">
        <w:trPr>
          <w:trHeight w:val="576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AF63F" w14:textId="77777777" w:rsidR="00C8114E" w:rsidRPr="0068617A" w:rsidRDefault="00C8114E" w:rsidP="00C811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3. Being part of an adherence support club offers me meaningful social support and counsellin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9C11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EF19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7164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E4F7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B730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  <w:tr w:rsidR="00C8114E" w:rsidRPr="0068617A" w14:paraId="79EE0B15" w14:textId="77777777" w:rsidTr="00C8114E">
        <w:trPr>
          <w:trHeight w:val="576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6C84F" w14:textId="77777777" w:rsidR="00C8114E" w:rsidRPr="0068617A" w:rsidRDefault="00C8114E" w:rsidP="00C811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4. Being part of an adherence support club reminds me that I am not alone in living with HIV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42A9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1D91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2B28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4B16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759F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  <w:tr w:rsidR="00C8114E" w:rsidRPr="0068617A" w14:paraId="154654ED" w14:textId="77777777" w:rsidTr="00C8114E">
        <w:trPr>
          <w:trHeight w:val="576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C18EB" w14:textId="77777777" w:rsidR="00C8114E" w:rsidRPr="0068617A" w:rsidRDefault="00C8114E" w:rsidP="00C811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5. I am very worried that someone who I do not trust might see me when I collect my ARVs at the club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C59E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F47F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8B86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66EC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645F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  <w:tr w:rsidR="00C8114E" w:rsidRPr="0068617A" w14:paraId="03E48715" w14:textId="77777777" w:rsidTr="00C8114E">
        <w:trPr>
          <w:trHeight w:val="576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4B55B" w14:textId="77777777" w:rsidR="00C8114E" w:rsidRPr="0068617A" w:rsidRDefault="00C8114E" w:rsidP="00C811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6. Being part of an adherence support club empowers me to motivate others in my social life to test for HIV and get suppor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32CE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055D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BCCA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82E7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9283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  <w:tr w:rsidR="00C8114E" w:rsidRPr="0068617A" w14:paraId="7FD5C51A" w14:textId="77777777" w:rsidTr="00C8114E">
        <w:trPr>
          <w:trHeight w:val="576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EDBC9" w14:textId="77777777" w:rsidR="00C8114E" w:rsidRPr="0068617A" w:rsidRDefault="00C8114E" w:rsidP="00C811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7. Being part of an adherence support club empowers me to motivate others, living with HIV to stay adherent/keep taking their ARV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9FD6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AB48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E17F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6DAD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4397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  <w:tr w:rsidR="00C8114E" w:rsidRPr="0068617A" w14:paraId="7BB359CF" w14:textId="77777777" w:rsidTr="00C8114E">
        <w:trPr>
          <w:trHeight w:val="576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78110" w14:textId="77777777" w:rsidR="00C8114E" w:rsidRPr="0068617A" w:rsidRDefault="00C8114E" w:rsidP="00C811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8. Patients who are able to see their counsellor and nurse at the clinic every month receive better overall care than people in club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1E27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81C0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9CCF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86EA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B76A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  <w:tr w:rsidR="00C8114E" w:rsidRPr="0068617A" w14:paraId="6576A1CD" w14:textId="77777777" w:rsidTr="00C8114E">
        <w:trPr>
          <w:trHeight w:val="576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96797" w14:textId="77777777" w:rsidR="00C8114E" w:rsidRPr="0068617A" w:rsidRDefault="00C8114E" w:rsidP="00C811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9. Being part of an adherence support club is better than having to collect my ART and see the nurse at the clinic every month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DC67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3F5F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0558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AEAD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F50B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  <w:tr w:rsidR="00C8114E" w:rsidRPr="0068617A" w14:paraId="725BFF20" w14:textId="77777777" w:rsidTr="00C8114E">
        <w:trPr>
          <w:trHeight w:val="576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A2A84" w14:textId="77777777" w:rsidR="00C8114E" w:rsidRPr="0068617A" w:rsidRDefault="00C8114E" w:rsidP="00C811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0. Overall, adherence support clubs are a good way to deliver high quality health services for people living with HIV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B2CA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C8FF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C1C5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61F5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C11A" w14:textId="77777777" w:rsidR="00C8114E" w:rsidRPr="0068617A" w:rsidRDefault="00C8114E" w:rsidP="00C811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</w:tbl>
    <w:p w14:paraId="4E57520E" w14:textId="77777777" w:rsidR="0068617A" w:rsidRDefault="0068617A"/>
    <w:p w14:paraId="06F3BE6D" w14:textId="5F120CEF" w:rsidR="0068617A" w:rsidRPr="00C8114E" w:rsidRDefault="00882A1B">
      <w:pPr>
        <w:rPr>
          <w:u w:val="single"/>
        </w:rPr>
      </w:pPr>
      <w:r w:rsidRPr="00C8114E">
        <w:rPr>
          <w:b/>
          <w:u w:val="single"/>
        </w:rPr>
        <w:t xml:space="preserve">Table </w:t>
      </w:r>
      <w:r w:rsidR="00AA6AFB">
        <w:rPr>
          <w:b/>
          <w:u w:val="single"/>
        </w:rPr>
        <w:t>3</w:t>
      </w:r>
      <w:r w:rsidR="00785BBF" w:rsidRPr="00C8114E">
        <w:rPr>
          <w:b/>
          <w:u w:val="single"/>
        </w:rPr>
        <w:t>e</w:t>
      </w:r>
      <w:r w:rsidRPr="00C8114E">
        <w:rPr>
          <w:b/>
          <w:u w:val="single"/>
        </w:rPr>
        <w:t>:</w:t>
      </w:r>
      <w:r w:rsidRPr="00C8114E">
        <w:rPr>
          <w:u w:val="single"/>
        </w:rPr>
        <w:t xml:space="preserve"> </w:t>
      </w:r>
      <w:r w:rsidRPr="00C8114E">
        <w:rPr>
          <w:rFonts w:ascii="Calibri" w:eastAsia="Times New Roman" w:hAnsi="Calibri" w:cs="Calibri"/>
          <w:b/>
          <w:bCs/>
          <w:color w:val="000000"/>
          <w:u w:val="single"/>
          <w:lang w:eastAsia="en-ZA"/>
        </w:rPr>
        <w:t>How to Improve Clubs</w:t>
      </w:r>
      <w:r w:rsidR="00C8114E" w:rsidRPr="00C8114E">
        <w:rPr>
          <w:rFonts w:ascii="Calibri" w:eastAsia="Times New Roman" w:hAnsi="Calibri" w:cs="Calibri"/>
          <w:b/>
          <w:bCs/>
          <w:color w:val="000000"/>
          <w:u w:val="single"/>
          <w:lang w:eastAsia="en-ZA"/>
        </w:rPr>
        <w:t xml:space="preserve"> (n=37)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7540"/>
        <w:gridCol w:w="1500"/>
        <w:gridCol w:w="120"/>
      </w:tblGrid>
      <w:tr w:rsidR="0068617A" w:rsidRPr="0068617A" w14:paraId="79D65848" w14:textId="77777777" w:rsidTr="000B3C6D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1F2F" w14:textId="77777777" w:rsidR="0068617A" w:rsidRPr="0068617A" w:rsidRDefault="0068617A" w:rsidP="006861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21C4" w14:textId="77777777" w:rsidR="0068617A" w:rsidRPr="0068617A" w:rsidRDefault="0068617A" w:rsidP="006861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</w:tr>
      <w:tr w:rsidR="0068617A" w:rsidRPr="0068617A" w14:paraId="03E3EE5B" w14:textId="77777777" w:rsidTr="000B3C6D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4D551" w14:textId="6E8150C6" w:rsidR="0068617A" w:rsidRDefault="0068617A" w:rsidP="00686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. What sort of things should the health worker worry about before transferring clients to a</w:t>
            </w:r>
            <w:r w:rsidR="000B3C6D">
              <w:rPr>
                <w:rFonts w:ascii="Calibri" w:eastAsia="Times New Roman" w:hAnsi="Calibri" w:cs="Calibri"/>
                <w:color w:val="000000"/>
                <w:lang w:eastAsia="en-ZA"/>
              </w:rPr>
              <w:t>n</w:t>
            </w: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adherence support club?</w:t>
            </w:r>
            <w:r w:rsidR="00E15E16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Free text)</w:t>
            </w:r>
          </w:p>
          <w:p w14:paraId="7204A739" w14:textId="77777777" w:rsidR="000B3C6D" w:rsidRDefault="000B3C6D" w:rsidP="00686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  <w:p w14:paraId="2F05BA91" w14:textId="2D4E3C1C" w:rsidR="000B3C6D" w:rsidRPr="0068617A" w:rsidRDefault="000B3C6D" w:rsidP="00686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229F" w14:textId="256A6F0E" w:rsidR="0068617A" w:rsidRPr="0068617A" w:rsidRDefault="000B3C6D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lient Responses</w:t>
            </w:r>
          </w:p>
        </w:tc>
      </w:tr>
      <w:tr w:rsidR="0068617A" w:rsidRPr="0068617A" w14:paraId="340A1D47" w14:textId="77777777" w:rsidTr="000B3C6D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BBC33" w14:textId="77777777" w:rsidR="0068617A" w:rsidRPr="0068617A" w:rsidRDefault="0068617A" w:rsidP="006861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The client is adherent to their treatment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D1A2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</w:tr>
      <w:tr w:rsidR="0068617A" w:rsidRPr="0068617A" w14:paraId="77F5F23B" w14:textId="77777777" w:rsidTr="000B3C6D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1F614" w14:textId="77777777" w:rsidR="0068617A" w:rsidRPr="0068617A" w:rsidRDefault="0068617A" w:rsidP="006861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Distance (presumably travel distance to clinic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031A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</w:tr>
      <w:tr w:rsidR="0068617A" w:rsidRPr="0068617A" w14:paraId="54360AD5" w14:textId="77777777" w:rsidTr="000B3C6D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AC6F5" w14:textId="77777777" w:rsidR="0068617A" w:rsidRPr="0068617A" w:rsidRDefault="0068617A" w:rsidP="006861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The client is up to date with treatment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72DC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68617A" w:rsidRPr="0068617A" w14:paraId="596FA24C" w14:textId="77777777" w:rsidTr="000B3C6D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A6DF7" w14:textId="77777777" w:rsidR="0068617A" w:rsidRPr="0068617A" w:rsidRDefault="0068617A" w:rsidP="006861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The client not collecting their medicatio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6C62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</w:tr>
      <w:tr w:rsidR="0068617A" w:rsidRPr="0068617A" w14:paraId="64F06FB5" w14:textId="77777777" w:rsidTr="000B3C6D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22E61" w14:textId="77777777" w:rsidR="0068617A" w:rsidRPr="0068617A" w:rsidRDefault="0068617A" w:rsidP="006861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Viral load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00E1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68617A" w:rsidRPr="0068617A" w14:paraId="5ADA17EA" w14:textId="77777777" w:rsidTr="000B3C6D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A66E4" w14:textId="77777777" w:rsidR="0068617A" w:rsidRPr="0068617A" w:rsidRDefault="0068617A" w:rsidP="006861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Nothing if they trust the client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277E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68617A" w:rsidRPr="0068617A" w14:paraId="306CF3FB" w14:textId="77777777" w:rsidTr="000B3C6D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451AF" w14:textId="77777777" w:rsidR="0068617A" w:rsidRPr="0068617A" w:rsidRDefault="0068617A" w:rsidP="006861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Nothing reported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9313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3</w:t>
            </w:r>
          </w:p>
        </w:tc>
      </w:tr>
      <w:tr w:rsidR="0068617A" w:rsidRPr="0068617A" w14:paraId="25C7461E" w14:textId="77777777" w:rsidTr="000B3C6D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8A0E0" w14:textId="77777777" w:rsidR="0068617A" w:rsidRPr="0068617A" w:rsidRDefault="0068617A" w:rsidP="006861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TOTA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9029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  <w:tr w:rsidR="0068617A" w:rsidRPr="0068617A" w14:paraId="02409DF5" w14:textId="77777777" w:rsidTr="000B3C6D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9C2D7" w14:textId="77777777" w:rsidR="0068617A" w:rsidRPr="0068617A" w:rsidRDefault="0068617A" w:rsidP="00686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9910" w14:textId="77777777" w:rsidR="0068617A" w:rsidRPr="0068617A" w:rsidRDefault="0068617A" w:rsidP="006861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68617A" w:rsidRPr="0068617A" w14:paraId="399C3DD6" w14:textId="77777777" w:rsidTr="000B3C6D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E7430" w14:textId="77777777" w:rsidR="0068617A" w:rsidRDefault="0068617A" w:rsidP="00686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2. What is the most appropriate number of patients per club to maximise the quality of adherence support provided to them?</w:t>
            </w:r>
          </w:p>
          <w:p w14:paraId="03F87AC0" w14:textId="58E30688" w:rsidR="00562C14" w:rsidRPr="0068617A" w:rsidRDefault="00562C14" w:rsidP="00686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9DAD0" w14:textId="0B2486C5" w:rsidR="0068617A" w:rsidRPr="000B3C6D" w:rsidRDefault="000B3C6D" w:rsidP="0068617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ZA"/>
              </w:rPr>
            </w:pPr>
            <w:r w:rsidRPr="000B3C6D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>Frequency</w:t>
            </w:r>
          </w:p>
        </w:tc>
      </w:tr>
      <w:tr w:rsidR="00562C14" w:rsidRPr="00562C14" w14:paraId="134931A8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01B1" w14:textId="77777777" w:rsidR="00562C14" w:rsidRPr="00562C14" w:rsidRDefault="00562C14" w:rsidP="00562C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2C14">
              <w:rPr>
                <w:rFonts w:ascii="Calibri" w:eastAsia="Times New Roman" w:hAnsi="Calibri" w:cs="Calibri"/>
                <w:color w:val="000000"/>
                <w:lang w:eastAsia="en-ZA"/>
              </w:rPr>
              <w:t>&gt;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C54E" w14:textId="77777777" w:rsidR="00562C14" w:rsidRPr="00562C14" w:rsidRDefault="00562C14" w:rsidP="00562C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2C14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</w:tr>
      <w:tr w:rsidR="00562C14" w:rsidRPr="00562C14" w14:paraId="335AE863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B838" w14:textId="77777777" w:rsidR="00562C14" w:rsidRPr="00562C14" w:rsidRDefault="00562C14" w:rsidP="00562C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2C14">
              <w:rPr>
                <w:rFonts w:ascii="Calibri" w:eastAsia="Times New Roman" w:hAnsi="Calibri" w:cs="Calibri"/>
                <w:color w:val="000000"/>
                <w:lang w:eastAsia="en-ZA"/>
              </w:rPr>
              <w:t>20-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3367" w14:textId="77777777" w:rsidR="00562C14" w:rsidRPr="00562C14" w:rsidRDefault="00562C14" w:rsidP="00562C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2C14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</w:tr>
      <w:tr w:rsidR="00562C14" w:rsidRPr="00562C14" w14:paraId="2E09BE2E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DC01" w14:textId="77777777" w:rsidR="00562C14" w:rsidRPr="00562C14" w:rsidRDefault="00562C14" w:rsidP="00562C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2C14">
              <w:rPr>
                <w:rFonts w:ascii="Calibri" w:eastAsia="Times New Roman" w:hAnsi="Calibri" w:cs="Calibri"/>
                <w:color w:val="000000"/>
                <w:lang w:eastAsia="en-ZA"/>
              </w:rPr>
              <w:t>15-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FB7E" w14:textId="77777777" w:rsidR="00562C14" w:rsidRPr="00562C14" w:rsidRDefault="00562C14" w:rsidP="00562C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2C14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</w:tr>
      <w:tr w:rsidR="00562C14" w:rsidRPr="00562C14" w14:paraId="134AB06E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C766" w14:textId="77777777" w:rsidR="00562C14" w:rsidRPr="00562C14" w:rsidRDefault="00562C14" w:rsidP="00562C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2C14">
              <w:rPr>
                <w:rFonts w:ascii="Calibri" w:eastAsia="Times New Roman" w:hAnsi="Calibri" w:cs="Calibri"/>
                <w:color w:val="000000"/>
                <w:lang w:eastAsia="en-ZA"/>
              </w:rPr>
              <w:t>10-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61FA" w14:textId="77777777" w:rsidR="00562C14" w:rsidRPr="00562C14" w:rsidRDefault="00562C14" w:rsidP="00562C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2C14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</w:tr>
      <w:tr w:rsidR="00562C14" w:rsidRPr="00562C14" w14:paraId="0C30CFE1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2223" w14:textId="77777777" w:rsidR="00562C14" w:rsidRPr="00562C14" w:rsidRDefault="00562C14" w:rsidP="00562C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2C14">
              <w:rPr>
                <w:rFonts w:ascii="Calibri" w:eastAsia="Times New Roman" w:hAnsi="Calibri" w:cs="Calibri"/>
                <w:color w:val="000000"/>
                <w:lang w:eastAsia="en-ZA"/>
              </w:rPr>
              <w:t>&lt;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58B4" w14:textId="77777777" w:rsidR="00562C14" w:rsidRPr="00562C14" w:rsidRDefault="00562C14" w:rsidP="00562C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2C14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562C14" w:rsidRPr="00562C14" w14:paraId="4403B853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A016" w14:textId="77777777" w:rsidR="00562C14" w:rsidRPr="00562C14" w:rsidRDefault="00562C14" w:rsidP="00562C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2C14">
              <w:rPr>
                <w:rFonts w:ascii="Calibri" w:eastAsia="Times New Roman" w:hAnsi="Calibri" w:cs="Calibri"/>
                <w:color w:val="000000"/>
                <w:lang w:eastAsia="en-ZA"/>
              </w:rPr>
              <w:t>TOT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526B" w14:textId="77777777" w:rsidR="00562C14" w:rsidRPr="00562C14" w:rsidRDefault="00562C14" w:rsidP="00562C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2C14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  <w:tr w:rsidR="0068617A" w:rsidRPr="0068617A" w14:paraId="575B7709" w14:textId="77777777" w:rsidTr="000B3C6D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1683F" w14:textId="77777777" w:rsidR="00562C14" w:rsidRDefault="00562C14" w:rsidP="00686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  <w:p w14:paraId="0C03512E" w14:textId="77777777" w:rsidR="00562C14" w:rsidRDefault="00562C14" w:rsidP="00686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  <w:p w14:paraId="29637D09" w14:textId="77777777" w:rsidR="00562C14" w:rsidRDefault="00562C14" w:rsidP="00686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  <w:p w14:paraId="3CC2176B" w14:textId="77777777" w:rsidR="00562C14" w:rsidRDefault="00562C14" w:rsidP="00686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  <w:p w14:paraId="256DA3C6" w14:textId="1352F069" w:rsidR="0068617A" w:rsidRDefault="0068617A" w:rsidP="00686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3. What sort of health worker should lead the management of adherence support offered through the alternative distribution platform?</w:t>
            </w:r>
            <w:r w:rsidR="00F02D8C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                </w:t>
            </w:r>
          </w:p>
          <w:p w14:paraId="78CBAC14" w14:textId="2C35F10B" w:rsidR="00F02D8C" w:rsidRPr="0068617A" w:rsidRDefault="00F02D8C" w:rsidP="00F02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 xml:space="preserve">                                                                                                                                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6BF5" w14:textId="77777777" w:rsidR="0068617A" w:rsidRPr="0068617A" w:rsidRDefault="0068617A" w:rsidP="00686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F02D8C" w:rsidRPr="00F02D8C" w14:paraId="77036395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0DE46" w14:textId="77777777" w:rsidR="00F02D8C" w:rsidRPr="00F02D8C" w:rsidRDefault="00F02D8C" w:rsidP="00F02D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F2EE" w14:textId="77777777" w:rsidR="00F02D8C" w:rsidRPr="00F02D8C" w:rsidRDefault="00F02D8C" w:rsidP="00F02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requency</w:t>
            </w:r>
          </w:p>
        </w:tc>
      </w:tr>
      <w:tr w:rsidR="00F02D8C" w:rsidRPr="00F02D8C" w14:paraId="05439DFC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4423" w14:textId="77777777" w:rsidR="00F02D8C" w:rsidRPr="00F02D8C" w:rsidRDefault="00F02D8C" w:rsidP="00F02D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Counselo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DA0C" w14:textId="77777777" w:rsidR="00F02D8C" w:rsidRPr="00F02D8C" w:rsidRDefault="00F02D8C" w:rsidP="00F02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</w:tr>
      <w:tr w:rsidR="00F02D8C" w:rsidRPr="00F02D8C" w14:paraId="0843FB5F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72B1" w14:textId="77777777" w:rsidR="00F02D8C" w:rsidRPr="00F02D8C" w:rsidRDefault="00F02D8C" w:rsidP="00F02D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PLWHIV who receives train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A5DE" w14:textId="77777777" w:rsidR="00F02D8C" w:rsidRPr="00F02D8C" w:rsidRDefault="00F02D8C" w:rsidP="00F02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</w:tr>
      <w:tr w:rsidR="00F02D8C" w:rsidRPr="00F02D8C" w14:paraId="1618129A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32CF" w14:textId="77777777" w:rsidR="00F02D8C" w:rsidRPr="00F02D8C" w:rsidRDefault="00F02D8C" w:rsidP="00F02D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Pharmaci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EF60" w14:textId="77777777" w:rsidR="00F02D8C" w:rsidRPr="00F02D8C" w:rsidRDefault="00F02D8C" w:rsidP="00F02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</w:tr>
      <w:tr w:rsidR="00F02D8C" w:rsidRPr="00F02D8C" w14:paraId="20985D0A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5C23" w14:textId="77777777" w:rsidR="00F02D8C" w:rsidRPr="00F02D8C" w:rsidRDefault="00F02D8C" w:rsidP="00F02D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Nur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7B69" w14:textId="77777777" w:rsidR="00F02D8C" w:rsidRPr="00F02D8C" w:rsidRDefault="00F02D8C" w:rsidP="00F02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</w:tr>
      <w:tr w:rsidR="00F02D8C" w:rsidRPr="00F02D8C" w14:paraId="3D70059C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FFB5" w14:textId="77777777" w:rsidR="00F02D8C" w:rsidRPr="00F02D8C" w:rsidRDefault="00F02D8C" w:rsidP="00F02D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TOT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89A4" w14:textId="77777777" w:rsidR="00F02D8C" w:rsidRPr="00F02D8C" w:rsidRDefault="00F02D8C" w:rsidP="00F02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  <w:tr w:rsidR="00F02D8C" w:rsidRPr="00F02D8C" w14:paraId="6B095044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4B12F" w14:textId="18F3A4CC" w:rsidR="00F02D8C" w:rsidRPr="00F02D8C" w:rsidRDefault="00F02D8C" w:rsidP="00F02D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E1F08" w14:textId="18874876" w:rsidR="00F02D8C" w:rsidRPr="00F02D8C" w:rsidRDefault="00F02D8C" w:rsidP="00F02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8617A" w:rsidRPr="0068617A" w14:paraId="7B1840B0" w14:textId="77777777" w:rsidTr="000B3C6D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4E3D6" w14:textId="77777777" w:rsidR="0068617A" w:rsidRPr="0068617A" w:rsidRDefault="0068617A" w:rsidP="00686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8617A">
              <w:rPr>
                <w:rFonts w:ascii="Calibri" w:eastAsia="Times New Roman" w:hAnsi="Calibri" w:cs="Calibri"/>
                <w:color w:val="000000"/>
                <w:lang w:eastAsia="en-ZA"/>
              </w:rPr>
              <w:t>4. What sort of venues are appropriate/good places to host alternative distribution points for adherence support clubs? [please tick all that apply]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81FA" w14:textId="5269A368" w:rsidR="0068617A" w:rsidRPr="00F02D8C" w:rsidRDefault="00F02D8C" w:rsidP="0068617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>Frequency</w:t>
            </w:r>
          </w:p>
        </w:tc>
      </w:tr>
      <w:tr w:rsidR="0068617A" w:rsidRPr="0068617A" w14:paraId="697A848F" w14:textId="77777777" w:rsidTr="000B3C6D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C2EE" w14:textId="77777777" w:rsidR="0068617A" w:rsidRPr="0068617A" w:rsidRDefault="0068617A" w:rsidP="006861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EA12" w14:textId="77777777" w:rsidR="0068617A" w:rsidRPr="0068617A" w:rsidRDefault="0068617A" w:rsidP="006861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F02D8C" w:rsidRPr="00F02D8C" w14:paraId="1C3DA0BA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AD0F" w14:textId="77777777" w:rsidR="00F02D8C" w:rsidRPr="00F02D8C" w:rsidRDefault="00F02D8C" w:rsidP="00F02D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Churc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D78B" w14:textId="77777777" w:rsidR="00F02D8C" w:rsidRPr="00F02D8C" w:rsidRDefault="00F02D8C" w:rsidP="00F02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</w:tr>
      <w:tr w:rsidR="00F02D8C" w:rsidRPr="00F02D8C" w14:paraId="26FD8C62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C003" w14:textId="77777777" w:rsidR="00F02D8C" w:rsidRPr="00F02D8C" w:rsidRDefault="00F02D8C" w:rsidP="00F02D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Community H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EEA9" w14:textId="77777777" w:rsidR="00F02D8C" w:rsidRPr="00F02D8C" w:rsidRDefault="00F02D8C" w:rsidP="00F02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</w:tr>
      <w:tr w:rsidR="00F02D8C" w:rsidRPr="00F02D8C" w14:paraId="5DD94912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64E8" w14:textId="77777777" w:rsidR="00F02D8C" w:rsidRPr="00F02D8C" w:rsidRDefault="00F02D8C" w:rsidP="00F02D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Room at facil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F6A7" w14:textId="77777777" w:rsidR="00F02D8C" w:rsidRPr="00F02D8C" w:rsidRDefault="00F02D8C" w:rsidP="00F02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11</w:t>
            </w:r>
          </w:p>
        </w:tc>
      </w:tr>
      <w:tr w:rsidR="00F02D8C" w:rsidRPr="00F02D8C" w14:paraId="526F30E1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20A9" w14:textId="77777777" w:rsidR="00F02D8C" w:rsidRPr="00F02D8C" w:rsidRDefault="00F02D8C" w:rsidP="00F02D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Member Ho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ED87" w14:textId="77777777" w:rsidR="00F02D8C" w:rsidRPr="00F02D8C" w:rsidRDefault="00F02D8C" w:rsidP="00F02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</w:tr>
      <w:tr w:rsidR="00F02D8C" w:rsidRPr="00F02D8C" w14:paraId="3B643920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039B" w14:textId="77777777" w:rsidR="00F02D8C" w:rsidRPr="00F02D8C" w:rsidRDefault="00F02D8C" w:rsidP="00F02D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Crech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F8F3" w14:textId="77777777" w:rsidR="00F02D8C" w:rsidRPr="00F02D8C" w:rsidRDefault="00F02D8C" w:rsidP="00F02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</w:tr>
      <w:tr w:rsidR="00F02D8C" w:rsidRPr="00F02D8C" w14:paraId="379E297F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58F8" w14:textId="77777777" w:rsidR="00F02D8C" w:rsidRPr="00F02D8C" w:rsidRDefault="00F02D8C" w:rsidP="00F02D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Scho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DB7D" w14:textId="77777777" w:rsidR="00F02D8C" w:rsidRPr="00F02D8C" w:rsidRDefault="00F02D8C" w:rsidP="00F02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F02D8C" w:rsidRPr="00F02D8C" w14:paraId="4033DF0B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B3DE" w14:textId="77777777" w:rsidR="00F02D8C" w:rsidRPr="00F02D8C" w:rsidRDefault="00F02D8C" w:rsidP="00F02D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Taver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3779" w14:textId="77777777" w:rsidR="00F02D8C" w:rsidRPr="00F02D8C" w:rsidRDefault="00F02D8C" w:rsidP="00F02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</w:tr>
      <w:tr w:rsidR="00F02D8C" w:rsidRPr="00F02D8C" w14:paraId="14A51D4F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8AC8" w14:textId="77777777" w:rsidR="00F02D8C" w:rsidRPr="00F02D8C" w:rsidRDefault="00F02D8C" w:rsidP="00F02D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Alternative Heal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CFB5" w14:textId="77777777" w:rsidR="00F02D8C" w:rsidRPr="00F02D8C" w:rsidRDefault="00F02D8C" w:rsidP="00F02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</w:tr>
      <w:tr w:rsidR="00F02D8C" w:rsidRPr="00F02D8C" w14:paraId="08B5F135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2F47" w14:textId="77777777" w:rsidR="00F02D8C" w:rsidRPr="00F02D8C" w:rsidRDefault="00F02D8C" w:rsidP="00F02D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Local shop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6685" w14:textId="77777777" w:rsidR="00F02D8C" w:rsidRPr="00F02D8C" w:rsidRDefault="00F02D8C" w:rsidP="00F02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</w:tr>
      <w:tr w:rsidR="00F02D8C" w:rsidRPr="00F02D8C" w14:paraId="1A9EC395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3F84" w14:textId="77777777" w:rsidR="00F02D8C" w:rsidRPr="00F02D8C" w:rsidRDefault="00F02D8C" w:rsidP="00F02D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Another place not mentioned he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8CCE" w14:textId="77777777" w:rsidR="00F02D8C" w:rsidRPr="00F02D8C" w:rsidRDefault="00F02D8C" w:rsidP="00F02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color w:val="000000"/>
                <w:lang w:eastAsia="en-ZA"/>
              </w:rPr>
              <w:t>4*</w:t>
            </w:r>
          </w:p>
        </w:tc>
      </w:tr>
      <w:tr w:rsidR="00F02D8C" w:rsidRPr="00F02D8C" w14:paraId="64E6D3CD" w14:textId="77777777" w:rsidTr="000B3C6D">
        <w:trPr>
          <w:gridAfter w:val="1"/>
          <w:wAfter w:w="120" w:type="dxa"/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F1A3" w14:textId="77777777" w:rsidR="00F02D8C" w:rsidRPr="00F02D8C" w:rsidRDefault="00F02D8C" w:rsidP="00F02D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02D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ZA"/>
              </w:rPr>
              <w:t>* 3 participants suggested home deliveries and 1 suggested a libra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D122" w14:textId="77777777" w:rsidR="00F02D8C" w:rsidRPr="00F02D8C" w:rsidRDefault="00F02D8C" w:rsidP="00F02D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</w:tr>
    </w:tbl>
    <w:p w14:paraId="553FE19F" w14:textId="77777777" w:rsidR="00F817DC" w:rsidRDefault="00F817DC">
      <w:pPr>
        <w:rPr>
          <w:b/>
          <w:u w:val="single"/>
        </w:rPr>
      </w:pPr>
    </w:p>
    <w:tbl>
      <w:tblPr>
        <w:tblW w:w="9040" w:type="dxa"/>
        <w:tblLook w:val="04A0" w:firstRow="1" w:lastRow="0" w:firstColumn="1" w:lastColumn="0" w:noHBand="0" w:noVBand="1"/>
      </w:tblPr>
      <w:tblGrid>
        <w:gridCol w:w="7540"/>
        <w:gridCol w:w="1500"/>
      </w:tblGrid>
      <w:tr w:rsidR="00F817DC" w:rsidRPr="00F817DC" w14:paraId="219189E0" w14:textId="77777777" w:rsidTr="00F817DC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F5E42" w14:textId="77777777" w:rsidR="00F817DC" w:rsidRPr="00F817DC" w:rsidRDefault="00F817DC" w:rsidP="00F81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5. What are the three main challenges to delivering successful alternative distribution that you would like policy makers to be aware </w:t>
            </w:r>
            <w:proofErr w:type="gramStart"/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of</w:t>
            </w:r>
            <w:proofErr w:type="gramEnd"/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?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B5E2" w14:textId="77777777" w:rsidR="00F817DC" w:rsidRPr="00F817DC" w:rsidRDefault="00F817DC" w:rsidP="00F81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F817DC" w:rsidRPr="00F817DC" w14:paraId="76C91805" w14:textId="77777777" w:rsidTr="00F817DC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32A11" w14:textId="77777777" w:rsidR="00F817DC" w:rsidRPr="00F817DC" w:rsidRDefault="00F817DC" w:rsidP="00F81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1CA41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lient Responses</w:t>
            </w:r>
          </w:p>
        </w:tc>
      </w:tr>
      <w:tr w:rsidR="00F817DC" w:rsidRPr="00F817DC" w14:paraId="773E4D55" w14:textId="77777777" w:rsidTr="00F817DC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740D" w14:textId="77777777" w:rsidR="00F817DC" w:rsidRPr="00F817DC" w:rsidRDefault="00F817DC" w:rsidP="00F817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Commun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D07F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</w:tr>
      <w:tr w:rsidR="00F817DC" w:rsidRPr="00F817DC" w14:paraId="4FBC7233" w14:textId="77777777" w:rsidTr="00F817DC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B4BC" w14:textId="77777777" w:rsidR="00F817DC" w:rsidRPr="00F817DC" w:rsidRDefault="00F817DC" w:rsidP="00F817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Confidential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57B4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F817DC" w:rsidRPr="00F817DC" w14:paraId="6867157F" w14:textId="77777777" w:rsidTr="00F817DC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F841" w14:textId="77777777" w:rsidR="00F817DC" w:rsidRPr="00F817DC" w:rsidRDefault="00F817DC" w:rsidP="00F817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Nothing repor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9467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33</w:t>
            </w:r>
          </w:p>
        </w:tc>
      </w:tr>
      <w:tr w:rsidR="00F817DC" w:rsidRPr="00F817DC" w14:paraId="52BC8431" w14:textId="77777777" w:rsidTr="00F817DC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A06C" w14:textId="77777777" w:rsidR="00F817DC" w:rsidRPr="00F817DC" w:rsidRDefault="00F817DC" w:rsidP="00F817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TOT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2FAA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  <w:tr w:rsidR="00F817DC" w:rsidRPr="00F817DC" w14:paraId="536A5876" w14:textId="77777777" w:rsidTr="00F817DC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3A52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328F" w14:textId="77777777" w:rsidR="00F817DC" w:rsidRPr="00F817DC" w:rsidRDefault="00F817DC" w:rsidP="00F81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F817DC" w:rsidRPr="00F817DC" w14:paraId="06E36004" w14:textId="77777777" w:rsidTr="00F817DC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08FC5" w14:textId="77777777" w:rsidR="00F817DC" w:rsidRPr="00F817DC" w:rsidRDefault="00F817DC" w:rsidP="00F81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6. What are the three main principles for delivering successful alternative distribution that you would like to share with health facility staff?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376F" w14:textId="77777777" w:rsidR="00F817DC" w:rsidRPr="00F817DC" w:rsidRDefault="00F817DC" w:rsidP="00F81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F817DC" w:rsidRPr="00F817DC" w14:paraId="623890C4" w14:textId="77777777" w:rsidTr="00F817DC">
        <w:trPr>
          <w:trHeight w:val="576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71FE4" w14:textId="77777777" w:rsidR="00F817DC" w:rsidRPr="00F817DC" w:rsidRDefault="00F817DC" w:rsidP="00F81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F4EA3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lient Responses</w:t>
            </w:r>
          </w:p>
        </w:tc>
      </w:tr>
      <w:tr w:rsidR="00F817DC" w:rsidRPr="00F817DC" w14:paraId="79A1DB9E" w14:textId="77777777" w:rsidTr="00F817DC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88F8" w14:textId="77777777" w:rsidR="00F817DC" w:rsidRPr="00F817DC" w:rsidRDefault="00F817DC" w:rsidP="00F817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Commun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5CCD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</w:tr>
      <w:tr w:rsidR="00F817DC" w:rsidRPr="00F817DC" w14:paraId="29F38527" w14:textId="77777777" w:rsidTr="00F817DC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309D" w14:textId="77777777" w:rsidR="00F817DC" w:rsidRPr="00F817DC" w:rsidRDefault="00F817DC" w:rsidP="00F817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Door to door delivery (to avoid being see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C662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F817DC" w:rsidRPr="00F817DC" w14:paraId="76EF2DE9" w14:textId="77777777" w:rsidTr="00F817DC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040D" w14:textId="77777777" w:rsidR="00F817DC" w:rsidRPr="00F817DC" w:rsidRDefault="00F817DC" w:rsidP="00F817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Everything is f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7397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F817DC" w:rsidRPr="00F817DC" w14:paraId="2B359E4A" w14:textId="77777777" w:rsidTr="00F817DC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3D7A" w14:textId="77777777" w:rsidR="00F817DC" w:rsidRPr="00F817DC" w:rsidRDefault="00F817DC" w:rsidP="00F817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Nothing repor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58A6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32</w:t>
            </w:r>
          </w:p>
        </w:tc>
      </w:tr>
      <w:tr w:rsidR="00F817DC" w:rsidRPr="00F817DC" w14:paraId="47E69897" w14:textId="77777777" w:rsidTr="00F817DC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4962" w14:textId="77777777" w:rsidR="00F817DC" w:rsidRPr="00F817DC" w:rsidRDefault="00F817DC" w:rsidP="00F817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TOT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1FE6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  <w:tr w:rsidR="00F817DC" w:rsidRPr="00F817DC" w14:paraId="258D9501" w14:textId="77777777" w:rsidTr="00F817DC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B11E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CB0D" w14:textId="77777777" w:rsidR="00F817DC" w:rsidRPr="00F817DC" w:rsidRDefault="00F817DC" w:rsidP="00F817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F817DC" w:rsidRPr="00F817DC" w14:paraId="0E38EEF7" w14:textId="77777777" w:rsidTr="00F817DC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299D" w14:textId="77777777" w:rsidR="00F817DC" w:rsidRDefault="00F817DC" w:rsidP="00F817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  <w:p w14:paraId="004E16D3" w14:textId="77777777" w:rsidR="00F817DC" w:rsidRDefault="00F817DC" w:rsidP="00F817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  <w:p w14:paraId="5A3B66CD" w14:textId="77777777" w:rsidR="00F817DC" w:rsidRDefault="00F817DC" w:rsidP="00F817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  <w:p w14:paraId="400B1D68" w14:textId="77777777" w:rsidR="00F817DC" w:rsidRDefault="00F817DC" w:rsidP="00F817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  <w:p w14:paraId="439A14B0" w14:textId="7C31C1C1" w:rsidR="00F817DC" w:rsidRPr="00F817DC" w:rsidRDefault="00AA6AFB" w:rsidP="00F817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ZA"/>
              </w:rPr>
              <w:lastRenderedPageBreak/>
              <w:t>Table 3</w:t>
            </w:r>
            <w:bookmarkStart w:id="0" w:name="_GoBack"/>
            <w:bookmarkEnd w:id="0"/>
            <w:r w:rsidR="00F817DC" w:rsidRPr="00733EF3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ZA"/>
              </w:rPr>
              <w:t xml:space="preserve">f: </w:t>
            </w:r>
            <w:r w:rsidR="00F817DC" w:rsidRPr="00F817DC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ZA"/>
              </w:rPr>
              <w:t>Final words</w:t>
            </w:r>
            <w:r w:rsidR="00F817DC" w:rsidRPr="00733EF3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ZA"/>
              </w:rPr>
              <w:t xml:space="preserve"> (n=3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8F2A" w14:textId="77777777" w:rsidR="00F817DC" w:rsidRPr="00F817DC" w:rsidRDefault="00F817DC" w:rsidP="00F817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</w:tr>
      <w:tr w:rsidR="00F817DC" w:rsidRPr="00F817DC" w14:paraId="2E113CC5" w14:textId="77777777" w:rsidTr="00F817DC">
        <w:trPr>
          <w:trHeight w:val="864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42FC1" w14:textId="032309B7" w:rsidR="00F817DC" w:rsidRPr="00F817DC" w:rsidRDefault="00F817DC" w:rsidP="00F81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Is there anything else that you believe we should know as lessons learnt about the challenges and ways to improve adherence support through alternative distribution/clubs?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free tex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D788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lient Responses</w:t>
            </w:r>
          </w:p>
        </w:tc>
      </w:tr>
      <w:tr w:rsidR="00F817DC" w:rsidRPr="00F817DC" w14:paraId="70779DE3" w14:textId="77777777" w:rsidTr="00F817DC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2C87" w14:textId="77777777" w:rsidR="00F817DC" w:rsidRPr="00F817DC" w:rsidRDefault="00F817DC" w:rsidP="00F817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Clubs are less time consum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2483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</w:tr>
      <w:tr w:rsidR="00F817DC" w:rsidRPr="00F817DC" w14:paraId="4CC64FC1" w14:textId="77777777" w:rsidTr="00F817DC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07AC" w14:textId="77777777" w:rsidR="00F817DC" w:rsidRPr="00F817DC" w:rsidRDefault="00F817DC" w:rsidP="00F817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Health workers are car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3537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F817DC" w:rsidRPr="00F817DC" w14:paraId="49751F2B" w14:textId="77777777" w:rsidTr="00F817DC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719B" w14:textId="77777777" w:rsidR="00F817DC" w:rsidRPr="00F817DC" w:rsidRDefault="00F817DC" w:rsidP="00F817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Clubs allow me to motivate others to test and start A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46FC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F817DC" w:rsidRPr="00F817DC" w14:paraId="23A78211" w14:textId="77777777" w:rsidTr="00F817DC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847F" w14:textId="1EFF5E83" w:rsidR="00F817DC" w:rsidRPr="00F817DC" w:rsidRDefault="00F817DC" w:rsidP="00F817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D</w:t>
            </w: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oor to doo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C7BE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</w:tr>
      <w:tr w:rsidR="00F817DC" w:rsidRPr="00F817DC" w14:paraId="2D56BDD7" w14:textId="77777777" w:rsidTr="00F817DC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88EF" w14:textId="77777777" w:rsidR="00F817DC" w:rsidRPr="00F817DC" w:rsidRDefault="00F817DC" w:rsidP="00F817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Nothing repor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32F5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</w:tr>
      <w:tr w:rsidR="00F817DC" w:rsidRPr="00F817DC" w14:paraId="1ECC2A02" w14:textId="77777777" w:rsidTr="00F817DC">
        <w:trPr>
          <w:trHeight w:val="288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BCF7" w14:textId="77777777" w:rsidR="00F817DC" w:rsidRPr="00F817DC" w:rsidRDefault="00F817DC" w:rsidP="00F817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TOT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4418" w14:textId="77777777" w:rsidR="00F817DC" w:rsidRPr="00F817DC" w:rsidRDefault="00F817DC" w:rsidP="00F8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817DC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</w:tr>
    </w:tbl>
    <w:p w14:paraId="61E4D68B" w14:textId="77777777" w:rsidR="00F817DC" w:rsidRDefault="00F817DC">
      <w:pPr>
        <w:rPr>
          <w:b/>
          <w:u w:val="single"/>
        </w:rPr>
      </w:pPr>
    </w:p>
    <w:p w14:paraId="7379FB5F" w14:textId="77777777" w:rsidR="00F817DC" w:rsidRDefault="00F817DC">
      <w:pPr>
        <w:rPr>
          <w:b/>
          <w:u w:val="single"/>
        </w:rPr>
      </w:pPr>
    </w:p>
    <w:p w14:paraId="7A413D4C" w14:textId="77777777" w:rsidR="00F817DC" w:rsidRDefault="00F817DC">
      <w:pPr>
        <w:rPr>
          <w:b/>
          <w:u w:val="single"/>
        </w:rPr>
      </w:pPr>
    </w:p>
    <w:p w14:paraId="3AE505EE" w14:textId="77777777" w:rsidR="00F817DC" w:rsidRDefault="00F817DC">
      <w:pPr>
        <w:rPr>
          <w:b/>
          <w:u w:val="single"/>
        </w:rPr>
      </w:pPr>
    </w:p>
    <w:p w14:paraId="3B81EBC7" w14:textId="77777777" w:rsidR="00F817DC" w:rsidRDefault="00F817DC">
      <w:pPr>
        <w:rPr>
          <w:b/>
          <w:u w:val="single"/>
        </w:rPr>
      </w:pPr>
    </w:p>
    <w:sectPr w:rsidR="00F817DC" w:rsidSect="00F46A3F">
      <w:footerReference w:type="default" r:id="rId7"/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650556E" w16cid:durableId="1FF3D47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5A2D73" w14:textId="77777777" w:rsidR="00453979" w:rsidRDefault="00453979" w:rsidP="00260B73">
      <w:pPr>
        <w:spacing w:after="0" w:line="240" w:lineRule="auto"/>
      </w:pPr>
      <w:r>
        <w:separator/>
      </w:r>
    </w:p>
  </w:endnote>
  <w:endnote w:type="continuationSeparator" w:id="0">
    <w:p w14:paraId="28114243" w14:textId="77777777" w:rsidR="00453979" w:rsidRDefault="00453979" w:rsidP="00260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27202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B6C647" w14:textId="0B99278A" w:rsidR="00260B73" w:rsidRDefault="00260B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6AF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3DFFAC1" w14:textId="77777777" w:rsidR="00260B73" w:rsidRDefault="00260B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846C6A" w14:textId="77777777" w:rsidR="00453979" w:rsidRDefault="00453979" w:rsidP="00260B73">
      <w:pPr>
        <w:spacing w:after="0" w:line="240" w:lineRule="auto"/>
      </w:pPr>
      <w:r>
        <w:separator/>
      </w:r>
    </w:p>
  </w:footnote>
  <w:footnote w:type="continuationSeparator" w:id="0">
    <w:p w14:paraId="39BAB2F5" w14:textId="77777777" w:rsidR="00453979" w:rsidRDefault="00453979" w:rsidP="00260B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8726AA"/>
    <w:multiLevelType w:val="hybridMultilevel"/>
    <w:tmpl w:val="14FEAE16"/>
    <w:lvl w:ilvl="0" w:tplc="CFB8663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647"/>
    <w:rsid w:val="000B3C6D"/>
    <w:rsid w:val="001867EC"/>
    <w:rsid w:val="00260B73"/>
    <w:rsid w:val="00270CAD"/>
    <w:rsid w:val="00294561"/>
    <w:rsid w:val="00366938"/>
    <w:rsid w:val="0043760D"/>
    <w:rsid w:val="00444961"/>
    <w:rsid w:val="00453979"/>
    <w:rsid w:val="00562C14"/>
    <w:rsid w:val="00574B8C"/>
    <w:rsid w:val="0068617A"/>
    <w:rsid w:val="006C53CB"/>
    <w:rsid w:val="00733EF3"/>
    <w:rsid w:val="00785BBF"/>
    <w:rsid w:val="008557A0"/>
    <w:rsid w:val="00882A1B"/>
    <w:rsid w:val="008C5EFA"/>
    <w:rsid w:val="009F381B"/>
    <w:rsid w:val="00A373B4"/>
    <w:rsid w:val="00AA6AFB"/>
    <w:rsid w:val="00AB178E"/>
    <w:rsid w:val="00C17535"/>
    <w:rsid w:val="00C648CE"/>
    <w:rsid w:val="00C8114E"/>
    <w:rsid w:val="00D10785"/>
    <w:rsid w:val="00E15E16"/>
    <w:rsid w:val="00E20149"/>
    <w:rsid w:val="00E20647"/>
    <w:rsid w:val="00F02D8C"/>
    <w:rsid w:val="00F46A3F"/>
    <w:rsid w:val="00F81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E43F85"/>
  <w15:chartTrackingRefBased/>
  <w15:docId w15:val="{E39513E8-BB60-4903-97E8-19310BD4A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5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5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73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3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73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3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3B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C5EF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0B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B73"/>
  </w:style>
  <w:style w:type="paragraph" w:styleId="Footer">
    <w:name w:val="footer"/>
    <w:basedOn w:val="Normal"/>
    <w:link w:val="FooterChar"/>
    <w:uiPriority w:val="99"/>
    <w:unhideWhenUsed/>
    <w:rsid w:val="00260B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B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2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5</Pages>
  <Words>1029</Words>
  <Characters>58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6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han, S &lt;sueannm@sun.ac.za&gt;</dc:creator>
  <cp:keywords/>
  <dc:description/>
  <cp:lastModifiedBy>Bock, PA, Dr &lt;peterb@sun.ac.za&gt;</cp:lastModifiedBy>
  <cp:revision>14</cp:revision>
  <cp:lastPrinted>2019-02-01T11:01:00Z</cp:lastPrinted>
  <dcterms:created xsi:type="dcterms:W3CDTF">2019-02-01T09:24:00Z</dcterms:created>
  <dcterms:modified xsi:type="dcterms:W3CDTF">2019-03-12T08:58:00Z</dcterms:modified>
</cp:coreProperties>
</file>